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678E80CC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5EDE19" w14:textId="77777777" w:rsidR="00F9110A" w:rsidRDefault="00F9110A" w:rsidP="00F9110A">
      <w:pPr>
        <w:spacing w:after="0" w:line="360" w:lineRule="auto"/>
        <w:jc w:val="both"/>
        <w:rPr>
          <w:b/>
          <w:szCs w:val="24"/>
        </w:rPr>
      </w:pPr>
      <w:bookmarkStart w:id="0" w:name="_Hlk87426865"/>
      <w:r>
        <w:rPr>
          <w:b/>
          <w:szCs w:val="24"/>
        </w:rPr>
        <w:t xml:space="preserve">Supplementary Table 1. Number of animals and experimental design </w:t>
      </w:r>
    </w:p>
    <w:tbl>
      <w:tblPr>
        <w:tblStyle w:val="Grigliatabella"/>
        <w:tblW w:w="9918" w:type="dxa"/>
        <w:tblLook w:val="04A0" w:firstRow="1" w:lastRow="0" w:firstColumn="1" w:lastColumn="0" w:noHBand="0" w:noVBand="1"/>
      </w:tblPr>
      <w:tblGrid>
        <w:gridCol w:w="2547"/>
        <w:gridCol w:w="1041"/>
        <w:gridCol w:w="2077"/>
        <w:gridCol w:w="1985"/>
        <w:gridCol w:w="2268"/>
      </w:tblGrid>
      <w:tr w:rsidR="00F9110A" w14:paraId="17A41C92" w14:textId="77777777" w:rsidTr="000A44F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B4729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Experiment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5E742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Figure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59004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Number of dams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B668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Number of litter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C7C29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Number of animals</w:t>
            </w:r>
          </w:p>
        </w:tc>
      </w:tr>
      <w:tr w:rsidR="00F9110A" w:rsidRPr="00340060" w14:paraId="24F58941" w14:textId="77777777" w:rsidTr="000A44F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8C144" w14:textId="77777777" w:rsidR="00F9110A" w:rsidRPr="004F3EAC" w:rsidRDefault="00F9110A" w:rsidP="000A44F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Generation F1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B1855" w14:textId="77777777" w:rsidR="00F9110A" w:rsidRDefault="00F9110A" w:rsidP="000A44F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Fig.1</w:t>
            </w:r>
          </w:p>
          <w:p w14:paraId="1CF14B6C" w14:textId="77777777" w:rsidR="00F9110A" w:rsidRDefault="00F9110A" w:rsidP="000A44F0">
            <w:pPr>
              <w:spacing w:line="360" w:lineRule="auto"/>
              <w:jc w:val="both"/>
              <w:rPr>
                <w:szCs w:val="24"/>
              </w:rPr>
            </w:pPr>
          </w:p>
          <w:p w14:paraId="6FE74034" w14:textId="77777777" w:rsidR="00F9110A" w:rsidRDefault="00F9110A" w:rsidP="000A44F0">
            <w:pPr>
              <w:spacing w:line="360" w:lineRule="auto"/>
              <w:jc w:val="both"/>
              <w:rPr>
                <w:szCs w:val="24"/>
              </w:rPr>
            </w:pP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DBC58" w14:textId="258B9FAB" w:rsidR="00F9110A" w:rsidRPr="004F3EAC" w:rsidRDefault="00791F46" w:rsidP="000A44F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ee De Felice et al-. 2019 </w:t>
            </w:r>
            <w:r w:rsidR="00F9110A" w:rsidRPr="004F3EAC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3DF5C" w14:textId="3C3721F9" w:rsidR="008A66F0" w:rsidRPr="004F3EAC" w:rsidRDefault="00791F46" w:rsidP="000A44F0">
            <w:pPr>
              <w:spacing w:line="360" w:lineRule="auto"/>
              <w:jc w:val="both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See De Felice et al., 2019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C819E" w14:textId="2C3AA0E9" w:rsidR="00F9110A" w:rsidRPr="003F78C8" w:rsidRDefault="00122860" w:rsidP="000A44F0">
            <w:pPr>
              <w:spacing w:line="360" w:lineRule="auto"/>
              <w:jc w:val="both"/>
              <w:rPr>
                <w:rFonts w:cs="Times New Roman"/>
                <w:szCs w:val="24"/>
                <w:lang w:val="it-IT"/>
              </w:rPr>
            </w:pPr>
            <w:proofErr w:type="spellStart"/>
            <w:r w:rsidRPr="003F78C8">
              <w:rPr>
                <w:rFonts w:cs="Times New Roman"/>
                <w:szCs w:val="24"/>
                <w:lang w:val="it-IT"/>
              </w:rPr>
              <w:t>See</w:t>
            </w:r>
            <w:proofErr w:type="spellEnd"/>
            <w:r w:rsidRPr="003F78C8">
              <w:rPr>
                <w:rFonts w:cs="Times New Roman"/>
                <w:szCs w:val="24"/>
                <w:lang w:val="it-IT"/>
              </w:rPr>
              <w:t xml:space="preserve"> De Felice et al., 2019</w:t>
            </w:r>
            <w:r w:rsidR="00E35311" w:rsidRPr="003F78C8">
              <w:rPr>
                <w:rFonts w:cs="Times New Roman"/>
                <w:szCs w:val="24"/>
                <w:lang w:val="it-IT"/>
              </w:rPr>
              <w:t>; Le</w:t>
            </w:r>
            <w:r w:rsidR="00E35311">
              <w:rPr>
                <w:rFonts w:cs="Times New Roman"/>
                <w:szCs w:val="24"/>
                <w:lang w:val="it-IT"/>
              </w:rPr>
              <w:t>cca et al., 2019</w:t>
            </w:r>
          </w:p>
        </w:tc>
      </w:tr>
      <w:tr w:rsidR="00F9110A" w:rsidRPr="005331E7" w14:paraId="0E19D3A3" w14:textId="77777777" w:rsidTr="000A44F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F4A04" w14:textId="77777777" w:rsidR="00F9110A" w:rsidRPr="004F3EAC" w:rsidRDefault="00F9110A" w:rsidP="000A44F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Generation F2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E77FA0" w14:textId="183479CB" w:rsidR="00F9110A" w:rsidRDefault="00F9110A" w:rsidP="000A44F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Fig.1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806DA" w14:textId="77777777" w:rsidR="00F9110A" w:rsidRPr="003F78C8" w:rsidRDefault="00F9110A" w:rsidP="000A44F0">
            <w:pPr>
              <w:spacing w:line="360" w:lineRule="auto"/>
              <w:jc w:val="both"/>
              <w:rPr>
                <w:rFonts w:cs="Times New Roman"/>
                <w:bCs/>
                <w:color w:val="000000" w:themeColor="text1"/>
                <w:szCs w:val="24"/>
              </w:rPr>
            </w:pPr>
            <w:r w:rsidRPr="003F78C8">
              <w:rPr>
                <w:rFonts w:cs="Times New Roman"/>
                <w:color w:val="000000" w:themeColor="text1"/>
                <w:szCs w:val="24"/>
              </w:rPr>
              <w:t xml:space="preserve">3 </w:t>
            </w:r>
            <w:r w:rsidRPr="003F78C8">
              <w:rPr>
                <w:rFonts w:cs="Times New Roman"/>
                <w:bCs/>
                <w:color w:val="000000" w:themeColor="text1"/>
                <w:szCs w:val="24"/>
              </w:rPr>
              <w:t xml:space="preserve">♀PIC from 3 different F1 </w:t>
            </w:r>
            <w:proofErr w:type="gramStart"/>
            <w:r w:rsidRPr="003F78C8">
              <w:rPr>
                <w:rFonts w:cs="Times New Roman"/>
                <w:bCs/>
                <w:color w:val="000000" w:themeColor="text1"/>
                <w:szCs w:val="24"/>
              </w:rPr>
              <w:t>litters  were</w:t>
            </w:r>
            <w:proofErr w:type="gramEnd"/>
            <w:r w:rsidRPr="003F78C8">
              <w:rPr>
                <w:rFonts w:cs="Times New Roman"/>
                <w:bCs/>
                <w:color w:val="000000" w:themeColor="text1"/>
                <w:szCs w:val="24"/>
              </w:rPr>
              <w:t xml:space="preserve"> crossed with 3  ♂ Poly (I:C) from 3 different F1 litters. </w:t>
            </w:r>
          </w:p>
          <w:p w14:paraId="33CB97FC" w14:textId="2A1F1E88" w:rsidR="00F9110A" w:rsidRPr="00340060" w:rsidRDefault="005E51D4" w:rsidP="003F78C8">
            <w:pPr>
              <w:pStyle w:val="Titolo1"/>
              <w:numPr>
                <w:ilvl w:val="0"/>
                <w:numId w:val="0"/>
              </w:numPr>
              <w:ind w:left="567" w:hanging="567"/>
              <w:outlineLvl w:val="0"/>
              <w:rPr>
                <w:b w:val="0"/>
                <w:bCs/>
                <w:color w:val="000000" w:themeColor="text1"/>
              </w:rPr>
            </w:pPr>
            <w:r w:rsidRPr="003F78C8">
              <w:rPr>
                <w:color w:val="000000" w:themeColor="text1"/>
              </w:rPr>
              <w:t>3</w:t>
            </w:r>
            <w:r w:rsidR="00F9110A" w:rsidRPr="00340060">
              <w:rPr>
                <w:b w:val="0"/>
                <w:bCs/>
                <w:color w:val="000000" w:themeColor="text1"/>
              </w:rPr>
              <w:t xml:space="preserve">♀Veh from 3 different F1 </w:t>
            </w:r>
            <w:proofErr w:type="gramStart"/>
            <w:r w:rsidR="00F9110A" w:rsidRPr="00340060">
              <w:rPr>
                <w:b w:val="0"/>
                <w:bCs/>
                <w:color w:val="000000" w:themeColor="text1"/>
              </w:rPr>
              <w:t>litters.*</w:t>
            </w:r>
            <w:proofErr w:type="gramEnd"/>
          </w:p>
          <w:p w14:paraId="703F24C0" w14:textId="09154948" w:rsidR="008A66F0" w:rsidRPr="003F78C8" w:rsidRDefault="00381323" w:rsidP="000A44F0">
            <w:pPr>
              <w:spacing w:line="360" w:lineRule="auto"/>
              <w:jc w:val="both"/>
              <w:rPr>
                <w:rFonts w:cs="Times New Roman"/>
                <w:bCs/>
                <w:color w:val="000000" w:themeColor="text1"/>
                <w:szCs w:val="24"/>
              </w:rPr>
            </w:pPr>
            <w:r w:rsidRPr="003F78C8">
              <w:rPr>
                <w:color w:val="000000" w:themeColor="text1"/>
              </w:rPr>
              <w:t>F1 offspring allocated for breeding were littermates randomly selected following a recovery of at least 10 days after the completion of behavioral (PPI) testing.</w:t>
            </w:r>
          </w:p>
          <w:p w14:paraId="249280A1" w14:textId="77777777" w:rsidR="00F9110A" w:rsidRPr="003F78C8" w:rsidRDefault="00F9110A" w:rsidP="000A44F0">
            <w:pPr>
              <w:spacing w:line="360" w:lineRule="auto"/>
              <w:jc w:val="both"/>
              <w:rPr>
                <w:rFonts w:cs="Times New Roman"/>
                <w:bCs/>
                <w:color w:val="000000" w:themeColor="text1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D716A" w14:textId="1D395AE2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lastRenderedPageBreak/>
              <w:t>Ctrl = 3</w:t>
            </w:r>
            <w:r w:rsidR="008A66F0">
              <w:rPr>
                <w:rFonts w:cs="Times New Roman"/>
                <w:bCs/>
                <w:szCs w:val="24"/>
              </w:rPr>
              <w:t xml:space="preserve"> litters</w:t>
            </w:r>
          </w:p>
          <w:p w14:paraId="52D4A994" w14:textId="2EFA3B1B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Poly (I:C) = 3</w:t>
            </w:r>
            <w:r w:rsidR="008A66F0">
              <w:rPr>
                <w:rFonts w:cs="Times New Roman"/>
                <w:bCs/>
                <w:szCs w:val="24"/>
              </w:rPr>
              <w:t xml:space="preserve"> litters</w:t>
            </w:r>
          </w:p>
          <w:p w14:paraId="437A63D7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  <w:p w14:paraId="642E9A7C" w14:textId="765A3547" w:rsidR="00F9110A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  <w:p w14:paraId="31C8C3B7" w14:textId="42236779" w:rsidR="00DC6E96" w:rsidRDefault="00DC6E96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 xml:space="preserve"> </w:t>
            </w:r>
          </w:p>
          <w:p w14:paraId="4954F71C" w14:textId="6AE96CF2" w:rsidR="008A66F0" w:rsidRPr="004F3EAC" w:rsidRDefault="008A66F0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8DC5D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Ctrl n= 48 (26 ♂; 22 ♀)</w:t>
            </w:r>
          </w:p>
          <w:p w14:paraId="124ACAE8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Poly (I:C) n= 43 (22 ♂; 21 ♀)</w:t>
            </w:r>
          </w:p>
          <w:p w14:paraId="5A56E811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Average litter size= 15,2</w:t>
            </w:r>
          </w:p>
          <w:p w14:paraId="5311C072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Total = 91 animals</w:t>
            </w:r>
          </w:p>
          <w:p w14:paraId="6B10C14F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  <w:p w14:paraId="7CD4E31D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</w:tr>
      <w:tr w:rsidR="00F9110A" w:rsidRPr="00721C07" w14:paraId="23279A4B" w14:textId="77777777" w:rsidTr="000A44F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D8D0AF" w14:textId="77777777" w:rsidR="00F9110A" w:rsidRPr="004F3EAC" w:rsidRDefault="00F9110A" w:rsidP="000A44F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  <w:p w14:paraId="0BCA9375" w14:textId="77777777" w:rsidR="00F9110A" w:rsidRPr="004F3EAC" w:rsidRDefault="00F9110A" w:rsidP="000A44F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Electrophysiology in vivo</w:t>
            </w:r>
          </w:p>
          <w:p w14:paraId="7587A6B9" w14:textId="77777777" w:rsidR="00F9110A" w:rsidRPr="004F3EAC" w:rsidRDefault="00F9110A" w:rsidP="000A44F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F2</w:t>
            </w:r>
          </w:p>
          <w:p w14:paraId="70140263" w14:textId="77777777" w:rsidR="00F9110A" w:rsidRPr="004F3EAC" w:rsidRDefault="00F9110A" w:rsidP="000A44F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AC817B" w14:textId="303128AE" w:rsidR="00F9110A" w:rsidRDefault="00F9110A" w:rsidP="000A44F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Fig.2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02CB7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04AEF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77A696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♂ Ctrl = 7 (71 cells)</w:t>
            </w:r>
          </w:p>
          <w:p w14:paraId="183EBAB0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♂ Poly (I:C) = 7 (72 cells)</w:t>
            </w:r>
          </w:p>
          <w:p w14:paraId="398C9E85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♀ Ctrl = 9 (72 cells)</w:t>
            </w:r>
          </w:p>
          <w:p w14:paraId="62AA3113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♀ Poly (I:C) = 8 (71 cells)</w:t>
            </w:r>
          </w:p>
          <w:p w14:paraId="3629A129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No more than 3 per litter</w:t>
            </w:r>
          </w:p>
          <w:p w14:paraId="76187403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Total = 31 animals</w:t>
            </w:r>
          </w:p>
        </w:tc>
      </w:tr>
      <w:tr w:rsidR="00F9110A" w:rsidRPr="0083296E" w14:paraId="788FA7F8" w14:textId="77777777" w:rsidTr="000A44F0"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56E4D2" w14:textId="77777777" w:rsidR="00F9110A" w:rsidRPr="004F3EAC" w:rsidRDefault="00F9110A" w:rsidP="000A44F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>Behavioral experiments F2</w:t>
            </w:r>
          </w:p>
          <w:p w14:paraId="3D952142" w14:textId="73CB687A" w:rsidR="00F9110A" w:rsidRPr="004F3EAC" w:rsidRDefault="00F9110A" w:rsidP="000A44F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r w:rsidRPr="004F3EAC">
              <w:rPr>
                <w:rFonts w:cs="Times New Roman"/>
                <w:szCs w:val="24"/>
              </w:rPr>
              <w:t xml:space="preserve">(Locomotor </w:t>
            </w:r>
            <w:proofErr w:type="gramStart"/>
            <w:r w:rsidRPr="004F3EAC">
              <w:rPr>
                <w:rFonts w:cs="Times New Roman"/>
                <w:szCs w:val="24"/>
              </w:rPr>
              <w:t>activity;</w:t>
            </w:r>
            <w:proofErr w:type="gramEnd"/>
          </w:p>
          <w:p w14:paraId="1D29BA12" w14:textId="77777777" w:rsidR="00F9110A" w:rsidRPr="004F3EAC" w:rsidRDefault="00F9110A" w:rsidP="000A44F0">
            <w:pPr>
              <w:spacing w:line="360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4F3EAC">
              <w:rPr>
                <w:rFonts w:cs="Times New Roman"/>
                <w:szCs w:val="24"/>
              </w:rPr>
              <w:t>PPI)*</w:t>
            </w:r>
            <w:proofErr w:type="gramEnd"/>
            <w:r w:rsidRPr="004F3EAC">
              <w:rPr>
                <w:rFonts w:cs="Times New Roman"/>
                <w:szCs w:val="24"/>
              </w:rPr>
              <w:t>*</w:t>
            </w:r>
          </w:p>
        </w:tc>
        <w:tc>
          <w:tcPr>
            <w:tcW w:w="10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3F6E4" w14:textId="68F25D12" w:rsidR="00F9110A" w:rsidRDefault="00F9110A" w:rsidP="000A44F0">
            <w:pPr>
              <w:spacing w:line="360" w:lineRule="auto"/>
              <w:jc w:val="both"/>
              <w:rPr>
                <w:szCs w:val="24"/>
              </w:rPr>
            </w:pPr>
            <w:r>
              <w:rPr>
                <w:szCs w:val="24"/>
              </w:rPr>
              <w:t>Fig.3</w:t>
            </w:r>
          </w:p>
        </w:tc>
        <w:tc>
          <w:tcPr>
            <w:tcW w:w="20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36511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3907A8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E780A3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♂ Ctrl = 17 (no more than 3 per litter per each treatment)</w:t>
            </w:r>
          </w:p>
          <w:p w14:paraId="393EC76E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♂ Poly IC = 15 (no more than 3 per litter per each treatment)</w:t>
            </w:r>
          </w:p>
          <w:p w14:paraId="3875951D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♀ Ctrl = 14 (no more than 3 per litter per each treatment)</w:t>
            </w:r>
          </w:p>
          <w:p w14:paraId="11E63E53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 xml:space="preserve">♀ Poly I:C = 14 (no more than 3 per litter per each treatment) </w:t>
            </w:r>
          </w:p>
          <w:p w14:paraId="48F19FE3" w14:textId="77777777" w:rsidR="00F9110A" w:rsidRPr="004F3EAC" w:rsidRDefault="00F9110A" w:rsidP="000A44F0">
            <w:pPr>
              <w:spacing w:line="360" w:lineRule="auto"/>
              <w:jc w:val="both"/>
              <w:rPr>
                <w:rFonts w:cs="Times New Roman"/>
                <w:bCs/>
                <w:szCs w:val="24"/>
              </w:rPr>
            </w:pPr>
            <w:r w:rsidRPr="004F3EAC">
              <w:rPr>
                <w:rFonts w:cs="Times New Roman"/>
                <w:bCs/>
                <w:szCs w:val="24"/>
              </w:rPr>
              <w:t>Total = 60 animals</w:t>
            </w:r>
          </w:p>
        </w:tc>
      </w:tr>
    </w:tbl>
    <w:p w14:paraId="3A2BD380" w14:textId="77777777" w:rsidR="00F9110A" w:rsidRDefault="00F9110A" w:rsidP="00F9110A">
      <w:pPr>
        <w:rPr>
          <w:b/>
          <w:szCs w:val="24"/>
        </w:rPr>
      </w:pPr>
    </w:p>
    <w:p w14:paraId="3E5D9976" w14:textId="77777777" w:rsidR="00F9110A" w:rsidRDefault="00F9110A" w:rsidP="00F9110A">
      <w:pPr>
        <w:rPr>
          <w:b/>
          <w:szCs w:val="24"/>
        </w:rPr>
      </w:pPr>
      <w:r>
        <w:rPr>
          <w:b/>
          <w:szCs w:val="24"/>
        </w:rPr>
        <w:lastRenderedPageBreak/>
        <w:t xml:space="preserve">* </w:t>
      </w:r>
      <w:r w:rsidRPr="002474C9">
        <w:rPr>
          <w:bCs/>
          <w:szCs w:val="24"/>
        </w:rPr>
        <w:t xml:space="preserve">MIA males and females </w:t>
      </w:r>
      <w:r>
        <w:rPr>
          <w:bCs/>
          <w:szCs w:val="24"/>
        </w:rPr>
        <w:t xml:space="preserve">were </w:t>
      </w:r>
      <w:r w:rsidRPr="002474C9">
        <w:rPr>
          <w:bCs/>
          <w:szCs w:val="24"/>
        </w:rPr>
        <w:t>mated together to produce an F2, combining maternal and</w:t>
      </w:r>
      <w:r>
        <w:rPr>
          <w:bCs/>
          <w:szCs w:val="24"/>
        </w:rPr>
        <w:t xml:space="preserve"> </w:t>
      </w:r>
      <w:r w:rsidRPr="002474C9">
        <w:rPr>
          <w:bCs/>
          <w:szCs w:val="24"/>
        </w:rPr>
        <w:t>paternal influences for the resulting F2</w:t>
      </w:r>
      <w:r>
        <w:rPr>
          <w:bCs/>
          <w:szCs w:val="24"/>
        </w:rPr>
        <w:t xml:space="preserve">. </w:t>
      </w:r>
    </w:p>
    <w:p w14:paraId="27D5140B" w14:textId="3FE0043D" w:rsidR="00F9110A" w:rsidRDefault="00F9110A" w:rsidP="00F9110A">
      <w:pPr>
        <w:rPr>
          <w:color w:val="000000"/>
          <w:szCs w:val="24"/>
        </w:rPr>
      </w:pPr>
      <w:r>
        <w:rPr>
          <w:b/>
          <w:szCs w:val="24"/>
        </w:rPr>
        <w:t>*</w:t>
      </w:r>
      <w:r w:rsidRPr="002474C9">
        <w:rPr>
          <w:b/>
          <w:szCs w:val="24"/>
        </w:rPr>
        <w:t>*</w:t>
      </w:r>
      <w:r w:rsidRPr="002474C9">
        <w:rPr>
          <w:color w:val="000000"/>
          <w:szCs w:val="24"/>
        </w:rPr>
        <w:t xml:space="preserve"> The same animals used for </w:t>
      </w:r>
      <w:r>
        <w:rPr>
          <w:color w:val="000000"/>
          <w:szCs w:val="24"/>
        </w:rPr>
        <w:t>both locomotor activity and PPI experiments.</w:t>
      </w:r>
      <w:bookmarkEnd w:id="0"/>
    </w:p>
    <w:p w14:paraId="542D59AE" w14:textId="77777777" w:rsidR="00156657" w:rsidRDefault="00156657" w:rsidP="00F9110A">
      <w:pPr>
        <w:rPr>
          <w:b/>
          <w:szCs w:val="24"/>
        </w:rPr>
      </w:pPr>
    </w:p>
    <w:p w14:paraId="396E75DC" w14:textId="77777777" w:rsidR="00156657" w:rsidRDefault="00156657" w:rsidP="00F9110A">
      <w:pPr>
        <w:rPr>
          <w:b/>
          <w:szCs w:val="24"/>
        </w:rPr>
      </w:pPr>
    </w:p>
    <w:p w14:paraId="30707071" w14:textId="77777777" w:rsidR="00156657" w:rsidRDefault="00156657" w:rsidP="00F9110A">
      <w:pPr>
        <w:rPr>
          <w:b/>
          <w:szCs w:val="24"/>
        </w:rPr>
      </w:pPr>
      <w:r>
        <w:rPr>
          <w:b/>
          <w:szCs w:val="24"/>
        </w:rPr>
        <w:t>Supplementary Figure</w:t>
      </w:r>
    </w:p>
    <w:p w14:paraId="1B92EEB1" w14:textId="3B46D17E" w:rsidR="00AF3756" w:rsidRPr="002474C9" w:rsidRDefault="00AF3756" w:rsidP="00F9110A">
      <w:pPr>
        <w:rPr>
          <w:b/>
          <w:szCs w:val="24"/>
        </w:rPr>
      </w:pPr>
      <w:r w:rsidRPr="00AF3756">
        <w:rPr>
          <w:b/>
          <w:szCs w:val="24"/>
        </w:rPr>
        <w:t xml:space="preserve">Figure </w:t>
      </w:r>
      <w:r>
        <w:rPr>
          <w:b/>
          <w:szCs w:val="24"/>
        </w:rPr>
        <w:t>S1</w:t>
      </w:r>
      <w:r w:rsidRPr="00AF3756">
        <w:rPr>
          <w:b/>
          <w:szCs w:val="24"/>
        </w:rPr>
        <w:t>.</w:t>
      </w:r>
      <w:r w:rsidR="00156657">
        <w:rPr>
          <w:b/>
          <w:szCs w:val="24"/>
        </w:rPr>
        <w:t xml:space="preserve"> </w:t>
      </w:r>
    </w:p>
    <w:p w14:paraId="10C459B9" w14:textId="77777777" w:rsidR="00340060" w:rsidRDefault="003E56A2" w:rsidP="00F9110A">
      <w:pPr>
        <w:rPr>
          <w:b/>
          <w:szCs w:val="24"/>
        </w:rPr>
      </w:pPr>
      <w:r>
        <w:rPr>
          <w:noProof/>
        </w:rPr>
        <w:drawing>
          <wp:inline distT="0" distB="0" distL="0" distR="0" wp14:anchorId="0F651B48" wp14:editId="08BD52EA">
            <wp:extent cx="3952875" cy="4612640"/>
            <wp:effectExtent l="0" t="0" r="9525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447" r="13373"/>
                    <a:stretch/>
                  </pic:blipFill>
                  <pic:spPr bwMode="auto">
                    <a:xfrm>
                      <a:off x="0" y="0"/>
                      <a:ext cx="3952875" cy="4612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185F55" w14:textId="1D8D85C6" w:rsidR="00F9110A" w:rsidRPr="00340060" w:rsidRDefault="00340060" w:rsidP="00340060">
      <w:pPr>
        <w:autoSpaceDE w:val="0"/>
        <w:autoSpaceDN w:val="0"/>
        <w:adjustRightInd w:val="0"/>
        <w:spacing w:before="0"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</w:rPr>
        <w:t>Poly (I:C)-injected r</w:t>
      </w:r>
      <w:r w:rsidRPr="00340060">
        <w:rPr>
          <w:rFonts w:cs="Times New Roman"/>
          <w:bCs/>
          <w:szCs w:val="24"/>
          <w:lang w:val="en-GB"/>
        </w:rPr>
        <w:t>at dams underwent a significant</w:t>
      </w:r>
      <w:r>
        <w:rPr>
          <w:rFonts w:cs="Times New Roman"/>
          <w:bCs/>
          <w:szCs w:val="24"/>
          <w:lang w:val="en-GB"/>
        </w:rPr>
        <w:t xml:space="preserve"> reduction in w</w:t>
      </w:r>
      <w:r w:rsidRPr="00340060">
        <w:rPr>
          <w:rFonts w:cs="Times New Roman"/>
          <w:bCs/>
          <w:szCs w:val="24"/>
          <w:lang w:val="en-GB"/>
        </w:rPr>
        <w:t xml:space="preserve">eight </w:t>
      </w:r>
      <w:r>
        <w:rPr>
          <w:rFonts w:cs="Times New Roman"/>
          <w:bCs/>
          <w:szCs w:val="24"/>
          <w:lang w:val="en-GB"/>
        </w:rPr>
        <w:t xml:space="preserve">gain </w:t>
      </w:r>
      <w:r w:rsidRPr="00340060">
        <w:rPr>
          <w:rFonts w:cs="Times New Roman"/>
          <w:bCs/>
          <w:szCs w:val="24"/>
        </w:rPr>
        <w:t>24h after injection at GD15</w:t>
      </w:r>
      <w:r>
        <w:rPr>
          <w:rFonts w:cs="Times New Roman"/>
          <w:bCs/>
          <w:szCs w:val="24"/>
        </w:rPr>
        <w:t>, when compared with vehicle injected dams</w:t>
      </w:r>
      <w:r w:rsidRPr="00340060">
        <w:rPr>
          <w:rFonts w:cs="Times New Roman"/>
          <w:bCs/>
          <w:szCs w:val="24"/>
        </w:rPr>
        <w:t>.</w:t>
      </w:r>
      <w:r>
        <w:rPr>
          <w:rFonts w:cs="Times New Roman"/>
          <w:bCs/>
          <w:szCs w:val="24"/>
        </w:rPr>
        <w:t xml:space="preserve"> Student t-test, ***</w:t>
      </w:r>
      <w:r w:rsidRPr="00340060">
        <w:rPr>
          <w:rFonts w:cs="Times New Roman"/>
          <w:bCs/>
          <w:i/>
          <w:iCs/>
          <w:szCs w:val="24"/>
          <w:lang w:val="en-GB"/>
        </w:rPr>
        <w:t xml:space="preserve"> </w:t>
      </w:r>
      <w:r w:rsidRPr="00340060">
        <w:rPr>
          <w:rFonts w:cs="Times New Roman"/>
          <w:bCs/>
          <w:i/>
          <w:iCs/>
          <w:szCs w:val="24"/>
          <w:lang w:val="en-GB"/>
        </w:rPr>
        <w:t xml:space="preserve">P </w:t>
      </w:r>
      <w:r w:rsidRPr="00340060">
        <w:rPr>
          <w:rFonts w:cs="Times New Roman"/>
          <w:bCs/>
          <w:szCs w:val="24"/>
          <w:lang w:val="en-GB"/>
        </w:rPr>
        <w:t>&lt; 0.0001,</w:t>
      </w:r>
    </w:p>
    <w:sectPr w:rsidR="00F9110A" w:rsidRPr="00340060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EA5A02" w14:textId="77777777" w:rsidR="008E1249" w:rsidRDefault="008E1249" w:rsidP="00117666">
      <w:pPr>
        <w:spacing w:after="0"/>
      </w:pPr>
      <w:r>
        <w:separator/>
      </w:r>
    </w:p>
  </w:endnote>
  <w:endnote w:type="continuationSeparator" w:id="0">
    <w:p w14:paraId="01F7BBC2" w14:textId="77777777" w:rsidR="008E1249" w:rsidRDefault="008E12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03B2FC2" w14:textId="77777777" w:rsidR="008E1249" w:rsidRDefault="008E1249" w:rsidP="00117666">
      <w:pPr>
        <w:spacing w:after="0"/>
      </w:pPr>
      <w:r>
        <w:separator/>
      </w:r>
    </w:p>
  </w:footnote>
  <w:footnote w:type="continuationSeparator" w:id="0">
    <w:p w14:paraId="4EC0EF0F" w14:textId="77777777" w:rsidR="008E1249" w:rsidRDefault="008E12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wMDEzNDUzsTQ1NjVS0lEKTi0uzszPAykwrQUAfEgeRCwAAAA="/>
  </w:docVars>
  <w:rsids>
    <w:rsidRoot w:val="00ED20B5"/>
    <w:rsid w:val="0001436A"/>
    <w:rsid w:val="000240E5"/>
    <w:rsid w:val="00034304"/>
    <w:rsid w:val="00035434"/>
    <w:rsid w:val="00052A14"/>
    <w:rsid w:val="00077D53"/>
    <w:rsid w:val="00105FD9"/>
    <w:rsid w:val="00117666"/>
    <w:rsid w:val="00122860"/>
    <w:rsid w:val="001549D3"/>
    <w:rsid w:val="00156657"/>
    <w:rsid w:val="00160065"/>
    <w:rsid w:val="00177D84"/>
    <w:rsid w:val="001F1B44"/>
    <w:rsid w:val="00267D18"/>
    <w:rsid w:val="00274347"/>
    <w:rsid w:val="002868E2"/>
    <w:rsid w:val="002869C3"/>
    <w:rsid w:val="002936E4"/>
    <w:rsid w:val="002B4A57"/>
    <w:rsid w:val="002C74CA"/>
    <w:rsid w:val="002D5A95"/>
    <w:rsid w:val="003123F4"/>
    <w:rsid w:val="00340060"/>
    <w:rsid w:val="003544FB"/>
    <w:rsid w:val="00381323"/>
    <w:rsid w:val="003D2F2D"/>
    <w:rsid w:val="003E56A2"/>
    <w:rsid w:val="003F78C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E51D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1F46"/>
    <w:rsid w:val="007C206C"/>
    <w:rsid w:val="00817DD6"/>
    <w:rsid w:val="0083759F"/>
    <w:rsid w:val="00885156"/>
    <w:rsid w:val="008A66F0"/>
    <w:rsid w:val="008E1249"/>
    <w:rsid w:val="009151AA"/>
    <w:rsid w:val="0093429D"/>
    <w:rsid w:val="00943573"/>
    <w:rsid w:val="00964134"/>
    <w:rsid w:val="00970F7D"/>
    <w:rsid w:val="00994A3D"/>
    <w:rsid w:val="009C2B12"/>
    <w:rsid w:val="009F71DA"/>
    <w:rsid w:val="00A162F9"/>
    <w:rsid w:val="00A174D9"/>
    <w:rsid w:val="00A67B8C"/>
    <w:rsid w:val="00A9768E"/>
    <w:rsid w:val="00AA4D24"/>
    <w:rsid w:val="00AB6715"/>
    <w:rsid w:val="00AF3756"/>
    <w:rsid w:val="00B1671E"/>
    <w:rsid w:val="00B25EB8"/>
    <w:rsid w:val="00B37F4D"/>
    <w:rsid w:val="00C52A7B"/>
    <w:rsid w:val="00C56BAF"/>
    <w:rsid w:val="00C679AA"/>
    <w:rsid w:val="00C75972"/>
    <w:rsid w:val="00CA1872"/>
    <w:rsid w:val="00CD066B"/>
    <w:rsid w:val="00CE4FEE"/>
    <w:rsid w:val="00D060CF"/>
    <w:rsid w:val="00D1705B"/>
    <w:rsid w:val="00D642A1"/>
    <w:rsid w:val="00D7784D"/>
    <w:rsid w:val="00DB59C3"/>
    <w:rsid w:val="00DC259A"/>
    <w:rsid w:val="00DC6E96"/>
    <w:rsid w:val="00DE23E8"/>
    <w:rsid w:val="00E35311"/>
    <w:rsid w:val="00E44AEA"/>
    <w:rsid w:val="00E52377"/>
    <w:rsid w:val="00E537AD"/>
    <w:rsid w:val="00E64E17"/>
    <w:rsid w:val="00E866C9"/>
    <w:rsid w:val="00E94496"/>
    <w:rsid w:val="00EA3D3C"/>
    <w:rsid w:val="00EB4736"/>
    <w:rsid w:val="00EC090A"/>
    <w:rsid w:val="00ED20B5"/>
    <w:rsid w:val="00F46900"/>
    <w:rsid w:val="00F61D89"/>
    <w:rsid w:val="00F91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A66F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3</Pages>
  <Words>251</Words>
  <Characters>1433</Characters>
  <Application>Microsoft Office Word</Application>
  <DocSecurity>0</DocSecurity>
  <Lines>11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arco Pistis</cp:lastModifiedBy>
  <cp:revision>7</cp:revision>
  <cp:lastPrinted>2013-10-03T12:51:00Z</cp:lastPrinted>
  <dcterms:created xsi:type="dcterms:W3CDTF">2022-01-02T09:14:00Z</dcterms:created>
  <dcterms:modified xsi:type="dcterms:W3CDTF">2022-01-03T08:54:00Z</dcterms:modified>
</cp:coreProperties>
</file>